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9E2737" w14:textId="11F63AD1" w:rsidR="003B4C7B" w:rsidRPr="00AB0C96" w:rsidRDefault="003B4C7B" w:rsidP="003B4C7B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kern w:val="0"/>
        </w:rPr>
      </w:pPr>
      <w:r w:rsidRPr="00AB0C96">
        <w:rPr>
          <w:rFonts w:ascii="Arial" w:hAnsi="Arial" w:cs="Arial"/>
          <w:kern w:val="0"/>
        </w:rPr>
        <w:t xml:space="preserve">Supplementary Table </w:t>
      </w:r>
      <w:r>
        <w:rPr>
          <w:rFonts w:ascii="Arial" w:hAnsi="Arial" w:cs="Arial"/>
          <w:kern w:val="0"/>
        </w:rPr>
        <w:t>1</w:t>
      </w:r>
      <w:r w:rsidRPr="00AB0C96">
        <w:rPr>
          <w:rFonts w:ascii="Arial" w:hAnsi="Arial" w:cs="Arial"/>
          <w:kern w:val="0"/>
        </w:rPr>
        <w:t xml:space="preserve">. List of </w:t>
      </w:r>
      <w:r>
        <w:rPr>
          <w:rFonts w:ascii="Arial" w:hAnsi="Arial" w:cs="Arial"/>
          <w:kern w:val="0"/>
        </w:rPr>
        <w:t>antibodies used in this study</w:t>
      </w:r>
      <w:r w:rsidRPr="00AB0C96">
        <w:rPr>
          <w:rFonts w:ascii="Arial" w:hAnsi="Arial" w:cs="Arial"/>
          <w:kern w:val="0"/>
        </w:rPr>
        <w:t>.</w:t>
      </w:r>
    </w:p>
    <w:p w14:paraId="3DB34727" w14:textId="77777777" w:rsidR="003B4C7B" w:rsidRDefault="003B4C7B"/>
    <w:tbl>
      <w:tblPr>
        <w:tblW w:w="8740" w:type="dxa"/>
        <w:tblLook w:val="04A0" w:firstRow="1" w:lastRow="0" w:firstColumn="1" w:lastColumn="0" w:noHBand="0" w:noVBand="1"/>
      </w:tblPr>
      <w:tblGrid>
        <w:gridCol w:w="4240"/>
        <w:gridCol w:w="2220"/>
        <w:gridCol w:w="1414"/>
        <w:gridCol w:w="1035"/>
      </w:tblGrid>
      <w:tr w:rsidR="003B4C7B" w:rsidRPr="00A867B2" w14:paraId="55874C86" w14:textId="77777777" w:rsidTr="00A734A9">
        <w:trPr>
          <w:trHeight w:val="300"/>
        </w:trPr>
        <w:tc>
          <w:tcPr>
            <w:tcW w:w="4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907D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Antibody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AE1CE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A867B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Catalog</w:t>
            </w:r>
            <w:proofErr w:type="spellEnd"/>
            <w:r w:rsidRPr="00A867B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No.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55FDF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Applic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BC528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Dilution</w:t>
            </w:r>
          </w:p>
        </w:tc>
      </w:tr>
      <w:tr w:rsidR="003B4C7B" w:rsidRPr="00A867B2" w14:paraId="16ED2B90" w14:textId="77777777" w:rsidTr="00A734A9">
        <w:trPr>
          <w:trHeight w:val="300"/>
        </w:trPr>
        <w:tc>
          <w:tcPr>
            <w:tcW w:w="87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F84F9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Primary</w:t>
            </w:r>
          </w:p>
        </w:tc>
      </w:tr>
      <w:tr w:rsidR="003B4C7B" w:rsidRPr="00A867B2" w14:paraId="2B7D13CE" w14:textId="77777777" w:rsidTr="00A734A9">
        <w:trPr>
          <w:trHeight w:val="570"/>
        </w:trPr>
        <w:tc>
          <w:tcPr>
            <w:tcW w:w="4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CE465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Mouse Purified anti-α-Synuclein </w:t>
            </w:r>
            <w:proofErr w:type="spellStart"/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hospho</w:t>
            </w:r>
            <w:proofErr w:type="spellEnd"/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(Ser129) Antibody, clone 81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A932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ioLegend</w:t>
            </w:r>
            <w:proofErr w:type="spellEnd"/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, 8257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A6F9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F870E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:1000</w:t>
            </w:r>
          </w:p>
        </w:tc>
      </w:tr>
      <w:tr w:rsidR="003B4C7B" w:rsidRPr="00A867B2" w14:paraId="318DCFFD" w14:textId="77777777" w:rsidTr="00A734A9">
        <w:trPr>
          <w:trHeight w:val="855"/>
        </w:trPr>
        <w:tc>
          <w:tcPr>
            <w:tcW w:w="4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D9901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emLight</w:t>
            </w:r>
            <w:proofErr w:type="spellEnd"/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Pluripotency Transcription Factor Antibody Kit (Nanog, Oct4A, SOX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AD08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ST, 90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D482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27FCD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:1000</w:t>
            </w:r>
          </w:p>
        </w:tc>
      </w:tr>
      <w:tr w:rsidR="003B4C7B" w:rsidRPr="00A867B2" w14:paraId="09489AC4" w14:textId="77777777" w:rsidTr="00A734A9">
        <w:trPr>
          <w:trHeight w:val="570"/>
        </w:trPr>
        <w:tc>
          <w:tcPr>
            <w:tcW w:w="4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E1B2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ouse alpha Synuclein antibody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F39C4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ynaptic Systems, 128 2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CE59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40460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:250</w:t>
            </w:r>
          </w:p>
        </w:tc>
      </w:tr>
      <w:tr w:rsidR="003B4C7B" w:rsidRPr="00A867B2" w14:paraId="0DC83EB6" w14:textId="77777777" w:rsidTr="00A734A9">
        <w:trPr>
          <w:trHeight w:val="300"/>
        </w:trPr>
        <w:tc>
          <w:tcPr>
            <w:tcW w:w="4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F40C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β3-Tubulin (D65A4) XP® Rabbit </w:t>
            </w:r>
            <w:proofErr w:type="spellStart"/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Ab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3597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ST, 56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DBC4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FB60E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:500</w:t>
            </w:r>
          </w:p>
        </w:tc>
      </w:tr>
      <w:tr w:rsidR="003B4C7B" w:rsidRPr="00A867B2" w14:paraId="136B0AFE" w14:textId="77777777" w:rsidTr="00A734A9">
        <w:trPr>
          <w:trHeight w:val="570"/>
        </w:trPr>
        <w:tc>
          <w:tcPr>
            <w:tcW w:w="4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A76E6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lpha-synuclein Monoclonal Antibody (LB50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04AE4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vitrogen, 1802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F7E7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220D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:1000</w:t>
            </w:r>
          </w:p>
        </w:tc>
      </w:tr>
      <w:tr w:rsidR="003B4C7B" w:rsidRPr="00A867B2" w14:paraId="3AC03ABF" w14:textId="77777777" w:rsidTr="00A734A9">
        <w:trPr>
          <w:trHeight w:val="300"/>
        </w:trPr>
        <w:tc>
          <w:tcPr>
            <w:tcW w:w="4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6394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β3-Tubulin (D65A4) XP® Rabbit </w:t>
            </w:r>
            <w:proofErr w:type="spellStart"/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Ab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EC2C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ST, 56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31CC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D2279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:1000</w:t>
            </w:r>
          </w:p>
        </w:tc>
      </w:tr>
      <w:tr w:rsidR="003B4C7B" w:rsidRPr="00A867B2" w14:paraId="74183383" w14:textId="77777777" w:rsidTr="00A734A9">
        <w:trPr>
          <w:trHeight w:val="300"/>
        </w:trPr>
        <w:tc>
          <w:tcPr>
            <w:tcW w:w="87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A9377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Secondary</w:t>
            </w:r>
          </w:p>
        </w:tc>
      </w:tr>
      <w:tr w:rsidR="003B4C7B" w:rsidRPr="00A867B2" w14:paraId="4262A21A" w14:textId="77777777" w:rsidTr="00A734A9">
        <w:trPr>
          <w:trHeight w:val="855"/>
        </w:trPr>
        <w:tc>
          <w:tcPr>
            <w:tcW w:w="4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D2F62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(ab')2-Goat anti-Mouse IgG (H+L) Cross-Adsorbed Secondary Antibody, Alexa Fluor™ 59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BA1C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vitrogen, A110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B983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09B4D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:1000</w:t>
            </w:r>
          </w:p>
        </w:tc>
      </w:tr>
      <w:tr w:rsidR="003B4C7B" w:rsidRPr="00A867B2" w14:paraId="1657F76F" w14:textId="77777777" w:rsidTr="00A734A9">
        <w:trPr>
          <w:trHeight w:val="855"/>
        </w:trPr>
        <w:tc>
          <w:tcPr>
            <w:tcW w:w="4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1A413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(ab')2-Goat anti-Rabbit IgG (H+L) Cross-Adsorbed Secondary Antibody, Alexa Fluor™ 48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04492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vitrogen,  A110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5C71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E5F3A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:1000</w:t>
            </w:r>
          </w:p>
        </w:tc>
      </w:tr>
      <w:tr w:rsidR="003B4C7B" w:rsidRPr="00A867B2" w14:paraId="7C9F89C7" w14:textId="77777777" w:rsidTr="00A734A9">
        <w:trPr>
          <w:trHeight w:val="855"/>
        </w:trPr>
        <w:tc>
          <w:tcPr>
            <w:tcW w:w="4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C1C1D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(ab')2-Goat anti-Mouse IgG (H+L) Cross-Adsorbed Secondary Antibody, Alexa Fluor™ 48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F669F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vitrogen, A110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8C53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4063A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:1000</w:t>
            </w:r>
          </w:p>
        </w:tc>
      </w:tr>
      <w:tr w:rsidR="003B4C7B" w:rsidRPr="00A867B2" w14:paraId="006D2CC4" w14:textId="77777777" w:rsidTr="00A734A9">
        <w:trPr>
          <w:trHeight w:val="855"/>
        </w:trPr>
        <w:tc>
          <w:tcPr>
            <w:tcW w:w="4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85AA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(ab')2-Goat anti-Rabbit IgG (H+L) Cross-Adsorbed Secondary Antibody, Alexa Fluor™ 59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93AA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vitrogen, A110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B07B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542B7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:1000</w:t>
            </w:r>
          </w:p>
        </w:tc>
      </w:tr>
      <w:tr w:rsidR="003B4C7B" w:rsidRPr="00A867B2" w14:paraId="0D951560" w14:textId="77777777" w:rsidTr="00A734A9">
        <w:trPr>
          <w:trHeight w:val="570"/>
        </w:trPr>
        <w:tc>
          <w:tcPr>
            <w:tcW w:w="4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B1D36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Goat anti-Mouse IgG (H+L) Secondary Antibody, </w:t>
            </w:r>
            <w:proofErr w:type="spellStart"/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yLight</w:t>
            </w:r>
            <w:proofErr w:type="spellEnd"/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™ 80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CA1CB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vitrogen, SA5355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D3D2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5E87F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:10000</w:t>
            </w:r>
          </w:p>
        </w:tc>
      </w:tr>
      <w:tr w:rsidR="003B4C7B" w:rsidRPr="00A867B2" w14:paraId="37598A2E" w14:textId="77777777" w:rsidTr="00A734A9">
        <w:trPr>
          <w:trHeight w:val="57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1B10F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Goat anti-Rabbit IgG (H+L) Secondary Antibody, </w:t>
            </w:r>
            <w:proofErr w:type="spellStart"/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yLight</w:t>
            </w:r>
            <w:proofErr w:type="spellEnd"/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™ 68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2543B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vitrogen, 355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635B8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7CF53" w14:textId="77777777" w:rsidR="003B4C7B" w:rsidRPr="00A867B2" w:rsidRDefault="003B4C7B" w:rsidP="00A734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A867B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:10000</w:t>
            </w:r>
          </w:p>
        </w:tc>
      </w:tr>
    </w:tbl>
    <w:p w14:paraId="574265AD" w14:textId="77777777" w:rsidR="003B4C7B" w:rsidRDefault="003B4C7B"/>
    <w:sectPr w:rsidR="003B4C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C7B"/>
    <w:rsid w:val="003B4C7B"/>
    <w:rsid w:val="005E3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55F85"/>
  <w15:chartTrackingRefBased/>
  <w15:docId w15:val="{24A2235A-AA82-4D99-B7F0-117AF6AD2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C7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4C7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4C7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4C7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4C7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4C7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4C7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4C7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4C7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4C7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C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4C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4C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4C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4C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4C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4C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4C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4C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4C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4C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4C7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4C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4C7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B4C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4C7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B4C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4C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4C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4C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wathy Chandran</dc:creator>
  <cp:keywords/>
  <dc:description/>
  <cp:lastModifiedBy>Aswathy Chandran</cp:lastModifiedBy>
  <cp:revision>1</cp:revision>
  <dcterms:created xsi:type="dcterms:W3CDTF">2025-05-23T13:41:00Z</dcterms:created>
  <dcterms:modified xsi:type="dcterms:W3CDTF">2025-05-23T13:41:00Z</dcterms:modified>
</cp:coreProperties>
</file>